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rFonts w:eastAsia="Times New Roman"/>
          <w:b/>
          <w:kern w:val="0"/>
          <w:sz w:val="24"/>
        </w:rPr>
        <w:t xml:space="preserve">  </w:t>
      </w:r>
      <w:r>
        <w:rPr>
          <w:b/>
          <w:kern w:val="0"/>
          <w:sz w:val="24"/>
        </w:rPr>
        <w:t xml:space="preserve">Table S5. Real-time PCR primer sequences for candidate miRNAs </w:t>
      </w:r>
    </w:p>
    <w:tbl>
      <w:tblPr>
        <w:tblW w:w="76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5580"/>
      </w:tblGrid>
      <w:tr>
        <w:trPr/>
        <w:tc>
          <w:tcPr>
            <w:tcW w:w="20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RNA</w:t>
            </w:r>
          </w:p>
        </w:tc>
        <w:tc>
          <w:tcPr>
            <w:tcW w:w="55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imer </w:t>
            </w:r>
          </w:p>
        </w:tc>
      </w:tr>
      <w:tr>
        <w:trPr/>
        <w:tc>
          <w:tcPr>
            <w:tcW w:w="20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166</w:t>
            </w:r>
          </w:p>
        </w:tc>
        <w:tc>
          <w:tcPr>
            <w:tcW w:w="55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GACCAGGCTTCATTCCCC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16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CTGCCAGCATGATCT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31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ACTGAAGGGAGCTCCC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39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AAGGAGATTTGCCCCG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1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GCCATCATAACTGTAGG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1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GATTAGCCAGGTGCCT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2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GATTGCAGAGGGAACC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2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GCTGGCAGTTGTGATGAC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3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CCATGATCTTCATTGTG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1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TTGGACGTCGGGGAACT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1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TCCATGACTGTGTACAG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4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CTGACTCGAACTCGAGA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4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CTGCTGTAGATGCTTGG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5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AATCCTCTCTGATAATGC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5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AGCTCGAGACTTGGCAC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5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CTGTGTCTATTAGGATGG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5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AGGACCAAGTTTTCTGG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58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TGGCTGTTGAACTTGGC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GTAGATATGTGAGGATT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AGTTTTGAAATCCGGCC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6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ACCAGACCCAAGAGCTT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6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GGTTTAGGGTTTAGAA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6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AGATTGTACTGTTCATA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6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GTGGGTCTGGGTGGCA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AACTTTTCTCTTACTTC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7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TTCCGGAAAGTAGTTTC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-F7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GCGTTGATGTAGAATGGC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(T) adapte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AGCACAGAATTAATACGACTCACTATAGG(T)12VN*</w:t>
            </w:r>
          </w:p>
        </w:tc>
      </w:tr>
      <w:tr>
        <w:trPr/>
        <w:tc>
          <w:tcPr>
            <w:tcW w:w="20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AGCACAGAATTAATACGAC</w:t>
            </w:r>
          </w:p>
        </w:tc>
      </w:tr>
      <w:tr>
        <w:trPr/>
        <w:tc>
          <w:tcPr>
            <w:tcW w:w="20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S rRNA</w:t>
            </w:r>
          </w:p>
        </w:tc>
        <w:tc>
          <w:tcPr>
            <w:tcW w:w="5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TGCCTGGGTGTCACGCAA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*V = A, G, C; N = A, T, G, C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06:36:00Z</dcterms:created>
  <dc:creator>Song</dc:creator>
  <dc:description/>
  <cp:keywords/>
  <dc:language>en-US</dc:language>
  <cp:lastModifiedBy>Song</cp:lastModifiedBy>
  <dcterms:modified xsi:type="dcterms:W3CDTF">2013-04-02T07:21:00Z</dcterms:modified>
  <cp:revision>18</cp:revision>
  <dc:subject/>
  <dc:title/>
</cp:coreProperties>
</file>